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A47CF" w14:textId="5C733E07" w:rsidR="004C57EE" w:rsidRDefault="00FC0D21" w:rsidP="00FC0D21">
      <w:pPr>
        <w:jc w:val="both"/>
        <w:rPr>
          <w:rFonts w:ascii="Calibri" w:hAnsi="Calibri" w:cs="Calibri"/>
          <w:b/>
          <w:sz w:val="28"/>
          <w:szCs w:val="28"/>
          <w:lang w:val="en-GB"/>
        </w:rPr>
      </w:pPr>
      <w:r>
        <w:rPr>
          <w:rFonts w:ascii="Calibri" w:hAnsi="Calibri" w:cs="Calibri"/>
          <w:b/>
          <w:sz w:val="28"/>
          <w:szCs w:val="28"/>
          <w:lang w:val="en-GB"/>
        </w:rPr>
        <w:t xml:space="preserve">S1 File. </w:t>
      </w:r>
      <w:r w:rsidR="004C57EE" w:rsidRPr="00FC0D21">
        <w:rPr>
          <w:rFonts w:ascii="Calibri" w:hAnsi="Calibri" w:cs="Calibri"/>
          <w:b/>
          <w:sz w:val="28"/>
          <w:szCs w:val="28"/>
          <w:lang w:val="en-GB"/>
        </w:rPr>
        <w:t>Topic guides for focus group discussions with people living with hepatitis B virus infection (HBV). 18</w:t>
      </w:r>
      <w:r w:rsidR="004C57EE" w:rsidRPr="00FC0D21">
        <w:rPr>
          <w:rFonts w:ascii="Calibri" w:hAnsi="Calibri" w:cs="Calibri"/>
          <w:b/>
          <w:sz w:val="28"/>
          <w:szCs w:val="28"/>
          <w:vertAlign w:val="superscript"/>
          <w:lang w:val="en-GB"/>
        </w:rPr>
        <w:t>th</w:t>
      </w:r>
      <w:r w:rsidR="004C57EE" w:rsidRPr="00FC0D21">
        <w:rPr>
          <w:rFonts w:ascii="Calibri" w:hAnsi="Calibri" w:cs="Calibri"/>
          <w:b/>
          <w:sz w:val="28"/>
          <w:szCs w:val="28"/>
          <w:lang w:val="en-GB"/>
        </w:rPr>
        <w:t xml:space="preserve"> June 2024</w:t>
      </w:r>
    </w:p>
    <w:p w14:paraId="6905EB53" w14:textId="77777777" w:rsidR="00FC0D21" w:rsidRPr="00FC0D21" w:rsidRDefault="00FC0D21" w:rsidP="00FC0D21">
      <w:pPr>
        <w:jc w:val="both"/>
        <w:rPr>
          <w:rFonts w:ascii="Calibri" w:hAnsi="Calibri" w:cs="Calibri"/>
          <w:sz w:val="28"/>
          <w:szCs w:val="28"/>
          <w:lang w:val="en-GB"/>
        </w:rPr>
      </w:pPr>
    </w:p>
    <w:p w14:paraId="4D95126E" w14:textId="5BE352C8" w:rsidR="00E3086A" w:rsidRPr="004C57EE" w:rsidRDefault="00E3086A" w:rsidP="004C57EE">
      <w:pPr>
        <w:pStyle w:val="xmsonormal"/>
        <w:numPr>
          <w:ilvl w:val="0"/>
          <w:numId w:val="1"/>
        </w:numPr>
        <w:jc w:val="both"/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  <w:t>UNDERSTANDING</w:t>
      </w:r>
    </w:p>
    <w:p w14:paraId="13CD14EE" w14:textId="6A2FF9F5" w:rsidR="00DC4002" w:rsidRPr="004C57EE" w:rsidRDefault="00BF3972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What do you understand about HBV </w:t>
      </w:r>
      <w:r w:rsidR="00DC4002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now?</w:t>
      </w:r>
      <w:r w:rsidR="002F31F0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 </w:t>
      </w:r>
    </w:p>
    <w:p w14:paraId="6A7B08B5" w14:textId="2FA4BCAD" w:rsidR="00DC4002" w:rsidRPr="004C57EE" w:rsidRDefault="00DC4002" w:rsidP="004C57EE">
      <w:pPr>
        <w:pStyle w:val="xmsonormal"/>
        <w:numPr>
          <w:ilvl w:val="2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Transmission routes?</w:t>
      </w:r>
    </w:p>
    <w:p w14:paraId="138A227D" w14:textId="25DF30C6" w:rsidR="002864C0" w:rsidRPr="004C57EE" w:rsidRDefault="002864C0" w:rsidP="004C57EE">
      <w:pPr>
        <w:pStyle w:val="xmsonormal"/>
        <w:numPr>
          <w:ilvl w:val="2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Treatment</w:t>
      </w:r>
    </w:p>
    <w:p w14:paraId="1C0D17FB" w14:textId="75DB6A2B" w:rsidR="002864C0" w:rsidRPr="004C57EE" w:rsidRDefault="002864C0" w:rsidP="004C57EE">
      <w:pPr>
        <w:pStyle w:val="xmsonormal"/>
        <w:numPr>
          <w:ilvl w:val="2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you have any thoughts on how transmission could be stopped? E.g. vaccines, testing being more accessible</w:t>
      </w:r>
    </w:p>
    <w:p w14:paraId="32E07058" w14:textId="635EB482" w:rsidR="00B74464" w:rsidRPr="004C57EE" w:rsidRDefault="00B74464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Has your understanding of HBV changed since your diagnosis?</w:t>
      </w:r>
    </w:p>
    <w:p w14:paraId="0A3F3B84" w14:textId="4EF1A222" w:rsidR="00DC4002" w:rsidRPr="004C57EE" w:rsidRDefault="00D92F35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Has your lifestyle changed since your diagnosis and how?</w:t>
      </w:r>
    </w:p>
    <w:p w14:paraId="4456822D" w14:textId="49AD4F69" w:rsidR="00B96E7C" w:rsidRPr="004C57EE" w:rsidRDefault="00B96E7C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you feel well informed about your diagnosis?</w:t>
      </w:r>
    </w:p>
    <w:p w14:paraId="789EF0E2" w14:textId="77777777" w:rsidR="00BF3972" w:rsidRPr="004C57EE" w:rsidRDefault="00BF3972" w:rsidP="004C57EE">
      <w:pPr>
        <w:pStyle w:val="xmsonormal"/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</w:p>
    <w:p w14:paraId="2AEF5E0B" w14:textId="072A4281" w:rsidR="00922850" w:rsidRPr="004C57EE" w:rsidRDefault="00922850" w:rsidP="004C57EE">
      <w:pPr>
        <w:pStyle w:val="xmsonormal"/>
        <w:numPr>
          <w:ilvl w:val="0"/>
          <w:numId w:val="1"/>
        </w:numPr>
        <w:jc w:val="both"/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  <w:t>DESCRIBING HBV</w:t>
      </w:r>
    </w:p>
    <w:p w14:paraId="1CCD0675" w14:textId="77777777" w:rsidR="00922850" w:rsidRPr="004C57EE" w:rsidRDefault="00BF3972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What word do you use for hepatitis B in your local community</w:t>
      </w:r>
      <w:r w:rsidR="00922850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?</w:t>
      </w:r>
    </w:p>
    <w:p w14:paraId="3D77ADAD" w14:textId="007D6AA9" w:rsidR="00BF3972" w:rsidRPr="004C57EE" w:rsidRDefault="00922850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A</w:t>
      </w:r>
      <w:r w:rsidR="00BF3972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re there any other words by which it is known?</w:t>
      </w:r>
    </w:p>
    <w:p w14:paraId="0CE80E42" w14:textId="77777777" w:rsidR="00BF3972" w:rsidRPr="004C57EE" w:rsidRDefault="00BF3972" w:rsidP="004C57EE">
      <w:pPr>
        <w:pStyle w:val="xmsonormal"/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</w:p>
    <w:p w14:paraId="2949CAF8" w14:textId="0A67A143" w:rsidR="00922850" w:rsidRPr="004C57EE" w:rsidRDefault="00922850" w:rsidP="004C57EE">
      <w:pPr>
        <w:pStyle w:val="xmsonormal"/>
        <w:numPr>
          <w:ilvl w:val="0"/>
          <w:numId w:val="1"/>
        </w:numPr>
        <w:jc w:val="both"/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  <w:t>REACTIONS TO DIAGNOSIS</w:t>
      </w:r>
    </w:p>
    <w:p w14:paraId="2F36A5AA" w14:textId="44A250C5" w:rsidR="00BF6408" w:rsidRPr="004C57EE" w:rsidRDefault="00105DA1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Who have you told about your diagnosis? </w:t>
      </w:r>
      <w:r w:rsidR="00BF3972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How have </w:t>
      </w: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they </w:t>
      </w:r>
      <w:r w:rsidR="00BF3972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reacted? </w:t>
      </w:r>
    </w:p>
    <w:p w14:paraId="4FF6B818" w14:textId="694C3978" w:rsidR="00BF3972" w:rsidRPr="004C57EE" w:rsidRDefault="00BF3972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Have you felt isolated/stigmatised/</w:t>
      </w:r>
      <w:r w:rsidR="00105DA1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iscriminated</w:t>
      </w: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 against?</w:t>
      </w:r>
    </w:p>
    <w:p w14:paraId="696A536D" w14:textId="1EE4CBC6" w:rsidR="00C0766C" w:rsidRPr="004C57EE" w:rsidRDefault="004E45AE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you think the community needs to understand more about HBV?</w:t>
      </w:r>
    </w:p>
    <w:p w14:paraId="63AFC6CB" w14:textId="6BE22179" w:rsidR="00C0766C" w:rsidRPr="004C57EE" w:rsidRDefault="004E45AE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If yes, h</w:t>
      </w:r>
      <w:r w:rsidR="00C0766C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ow </w:t>
      </w: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could this be done?</w:t>
      </w:r>
    </w:p>
    <w:p w14:paraId="655E943F" w14:textId="77777777" w:rsidR="00BF3972" w:rsidRPr="004C57EE" w:rsidRDefault="00BF3972" w:rsidP="004C57EE">
      <w:pPr>
        <w:pStyle w:val="xmsonormal"/>
        <w:ind w:left="720"/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</w:p>
    <w:p w14:paraId="3B8D2C06" w14:textId="1BCEC6F3" w:rsidR="00C955D5" w:rsidRPr="004C57EE" w:rsidRDefault="00C955D5" w:rsidP="004C57EE">
      <w:pPr>
        <w:pStyle w:val="xmsonormal"/>
        <w:numPr>
          <w:ilvl w:val="0"/>
          <w:numId w:val="1"/>
        </w:numPr>
        <w:jc w:val="both"/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b/>
          <w:bCs/>
          <w:color w:val="212121"/>
          <w:sz w:val="28"/>
          <w:szCs w:val="28"/>
          <w:lang w:val="en-GB"/>
        </w:rPr>
        <w:t>RECEIVING CARE</w:t>
      </w:r>
    </w:p>
    <w:p w14:paraId="1BE263D6" w14:textId="3F2A1563" w:rsidR="007F15BA" w:rsidRPr="004C57EE" w:rsidRDefault="00BF3972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Is it easy for you to come to the clinic to </w:t>
      </w:r>
      <w:r w:rsidR="004E45AE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get your </w:t>
      </w: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medication for </w:t>
      </w:r>
      <w:r w:rsidR="00C955D5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HBV?</w:t>
      </w:r>
    </w:p>
    <w:p w14:paraId="0858B4E2" w14:textId="2475398E" w:rsidR="007F15BA" w:rsidRPr="004C57EE" w:rsidRDefault="00C955D5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If not, what are the barriers for you?</w:t>
      </w:r>
      <w:r w:rsidR="00B808CA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 E.g. lost work days, expensive</w:t>
      </w:r>
    </w:p>
    <w:p w14:paraId="71EC95C8" w14:textId="571CD65E" w:rsidR="00567612" w:rsidRPr="004C57EE" w:rsidRDefault="00567612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How do you find taking the medication?</w:t>
      </w:r>
    </w:p>
    <w:p w14:paraId="286F5E5C" w14:textId="5D6781FF" w:rsidR="00567612" w:rsidRPr="004C57EE" w:rsidRDefault="00567612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Are there any special things you do to remember to take it every day?</w:t>
      </w:r>
    </w:p>
    <w:p w14:paraId="1486C537" w14:textId="33A8954F" w:rsidR="00567612" w:rsidRPr="004C57EE" w:rsidRDefault="00C955D5" w:rsidP="004C57EE">
      <w:pPr>
        <w:pStyle w:val="xmsonormal"/>
        <w:numPr>
          <w:ilvl w:val="1"/>
          <w:numId w:val="1"/>
        </w:numPr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What could be done</w:t>
      </w:r>
      <w:r w:rsidR="00567612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 to improve your </w:t>
      </w: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treatment</w:t>
      </w:r>
      <w:r w:rsidR="00BF6408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? Such as longer supplies of medication</w:t>
      </w: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, clinics in rural areas</w:t>
      </w:r>
      <w:r w:rsidR="00B808CA"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, separate hepatitis clinics, shorter waiting times.</w:t>
      </w:r>
    </w:p>
    <w:p w14:paraId="1C08161A" w14:textId="77777777" w:rsidR="00BF3972" w:rsidRPr="004C57EE" w:rsidRDefault="00BF3972" w:rsidP="004C57EE">
      <w:pPr>
        <w:pStyle w:val="xmsonormal"/>
        <w:jc w:val="both"/>
        <w:rPr>
          <w:rFonts w:ascii="Calibri" w:eastAsia="Times New Roman" w:hAnsi="Calibri" w:cs="Calibri"/>
          <w:color w:val="212121"/>
          <w:sz w:val="28"/>
          <w:szCs w:val="28"/>
          <w:lang w:val="en-GB"/>
        </w:rPr>
      </w:pPr>
    </w:p>
    <w:p w14:paraId="1551FC44" w14:textId="569EA0EA" w:rsidR="00C955D5" w:rsidRPr="004C57EE" w:rsidRDefault="00C955D5" w:rsidP="004C57EE">
      <w:pPr>
        <w:pStyle w:val="xmsonormal"/>
        <w:numPr>
          <w:ilvl w:val="0"/>
          <w:numId w:val="1"/>
        </w:numPr>
        <w:jc w:val="both"/>
        <w:rPr>
          <w:rFonts w:ascii="Calibri" w:hAnsi="Calibri" w:cs="Calibri"/>
          <w:b/>
          <w:bCs/>
          <w:color w:val="212121"/>
          <w:sz w:val="28"/>
          <w:szCs w:val="28"/>
          <w:lang w:val="en-GB"/>
        </w:rPr>
      </w:pPr>
      <w:r w:rsidRPr="004C57EE">
        <w:rPr>
          <w:rFonts w:ascii="Calibri" w:hAnsi="Calibri" w:cs="Calibri"/>
          <w:b/>
          <w:bCs/>
          <w:color w:val="212121"/>
          <w:sz w:val="28"/>
          <w:szCs w:val="28"/>
          <w:lang w:val="en-GB"/>
        </w:rPr>
        <w:t>HEATLHCARE WORKERS PERCEPTIONS</w:t>
      </w:r>
    </w:p>
    <w:p w14:paraId="7BB13553" w14:textId="77777777" w:rsidR="00C955D5" w:rsidRPr="004C57EE" w:rsidRDefault="00BF3972" w:rsidP="004C57EE">
      <w:pPr>
        <w:pStyle w:val="xmsonormal"/>
        <w:numPr>
          <w:ilvl w:val="1"/>
          <w:numId w:val="1"/>
        </w:numPr>
        <w:jc w:val="both"/>
        <w:rPr>
          <w:rFonts w:ascii="Calibri" w:hAnsi="Calibri" w:cs="Calibri"/>
          <w:color w:val="212121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 xml:space="preserve">How do you feel healthcare workers perceive you when they know you have HBV? </w:t>
      </w:r>
    </w:p>
    <w:p w14:paraId="32D9712A" w14:textId="3DE0FF5C" w:rsidR="00BF3972" w:rsidRPr="004C57EE" w:rsidRDefault="00E3086A" w:rsidP="004C57EE">
      <w:pPr>
        <w:pStyle w:val="xmsonormal"/>
        <w:numPr>
          <w:ilvl w:val="1"/>
          <w:numId w:val="1"/>
        </w:numPr>
        <w:jc w:val="both"/>
        <w:rPr>
          <w:rFonts w:ascii="Calibri" w:hAnsi="Calibri" w:cs="Calibri"/>
          <w:color w:val="212121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you feel treated differently?</w:t>
      </w:r>
    </w:p>
    <w:p w14:paraId="7E076055" w14:textId="7AE07E9D" w:rsidR="0008157D" w:rsidRPr="004C57EE" w:rsidRDefault="00B808CA" w:rsidP="004C57EE">
      <w:pPr>
        <w:pStyle w:val="xmsonormal"/>
        <w:numPr>
          <w:ilvl w:val="1"/>
          <w:numId w:val="1"/>
        </w:numPr>
        <w:jc w:val="both"/>
        <w:rPr>
          <w:rFonts w:ascii="Calibri" w:hAnsi="Calibri" w:cs="Calibri"/>
          <w:color w:val="212121"/>
          <w:lang w:val="en-GB"/>
        </w:rPr>
      </w:pPr>
      <w:r w:rsidRPr="004C57EE">
        <w:rPr>
          <w:rFonts w:ascii="Calibri" w:eastAsia="Times New Roman" w:hAnsi="Calibri" w:cs="Calibri"/>
          <w:color w:val="212121"/>
          <w:sz w:val="28"/>
          <w:szCs w:val="28"/>
          <w:lang w:val="en-GB"/>
        </w:rPr>
        <w:t>Do you feel healthcare workers are well informed about HBV?</w:t>
      </w:r>
      <w:bookmarkStart w:id="0" w:name="_GoBack"/>
      <w:bookmarkEnd w:id="0"/>
    </w:p>
    <w:sectPr w:rsidR="0008157D" w:rsidRPr="004C5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2D3222"/>
    <w:multiLevelType w:val="hybridMultilevel"/>
    <w:tmpl w:val="86BA1264"/>
    <w:lvl w:ilvl="0" w:tplc="C1AA3E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DB2B66"/>
    <w:multiLevelType w:val="hybridMultilevel"/>
    <w:tmpl w:val="E8DE3E50"/>
    <w:lvl w:ilvl="0" w:tplc="C1AA3EC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A112FFA"/>
    <w:multiLevelType w:val="multilevel"/>
    <w:tmpl w:val="90B4D18E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>
    <w:nsid w:val="4FA23AC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5F86679B"/>
    <w:multiLevelType w:val="hybridMultilevel"/>
    <w:tmpl w:val="E8DE3E50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243FD5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72"/>
    <w:rsid w:val="0008157D"/>
    <w:rsid w:val="000919CB"/>
    <w:rsid w:val="00105DA1"/>
    <w:rsid w:val="001D11CE"/>
    <w:rsid w:val="002864C0"/>
    <w:rsid w:val="002F31F0"/>
    <w:rsid w:val="0048798F"/>
    <w:rsid w:val="004C57EE"/>
    <w:rsid w:val="004E0CA8"/>
    <w:rsid w:val="004E45AE"/>
    <w:rsid w:val="00567612"/>
    <w:rsid w:val="005D2806"/>
    <w:rsid w:val="00681C62"/>
    <w:rsid w:val="007F15BA"/>
    <w:rsid w:val="008D18B9"/>
    <w:rsid w:val="00922850"/>
    <w:rsid w:val="00B07EE8"/>
    <w:rsid w:val="00B74464"/>
    <w:rsid w:val="00B808CA"/>
    <w:rsid w:val="00B96E7C"/>
    <w:rsid w:val="00BF3972"/>
    <w:rsid w:val="00BF6408"/>
    <w:rsid w:val="00C0766C"/>
    <w:rsid w:val="00C955D5"/>
    <w:rsid w:val="00CA208C"/>
    <w:rsid w:val="00CF277C"/>
    <w:rsid w:val="00D92F35"/>
    <w:rsid w:val="00DC4002"/>
    <w:rsid w:val="00E2410A"/>
    <w:rsid w:val="00E3086A"/>
    <w:rsid w:val="00F46175"/>
    <w:rsid w:val="00FC0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0D18"/>
  <w15:chartTrackingRefBased/>
  <w15:docId w15:val="{6D049BA9-03A1-4F3A-A7BA-1C48E3140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972"/>
    <w:pPr>
      <w:spacing w:after="0" w:line="240" w:lineRule="auto"/>
    </w:pPr>
    <w:rPr>
      <w:rFonts w:ascii="Aptos" w:hAnsi="Aptos" w:cs="Aptos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3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3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39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3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39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39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39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39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39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9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39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39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39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39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39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39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39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39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39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3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39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3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39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39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39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39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39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39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3972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BF3972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403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Downs</dc:creator>
  <cp:keywords/>
  <dc:description/>
  <cp:lastModifiedBy>Oliver</cp:lastModifiedBy>
  <cp:revision>4</cp:revision>
  <dcterms:created xsi:type="dcterms:W3CDTF">2025-09-16T09:25:00Z</dcterms:created>
  <dcterms:modified xsi:type="dcterms:W3CDTF">2025-09-20T05:13:00Z</dcterms:modified>
</cp:coreProperties>
</file>